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26" w:rsidRDefault="003D3E43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szCs w:val="20"/>
        </w:rPr>
        <w:t>S4 Table</w:t>
      </w:r>
      <w:r w:rsidR="00C70BDE" w:rsidRPr="004C43C1">
        <w:rPr>
          <w:rFonts w:ascii="Times New Roman" w:hAnsi="Times New Roman"/>
          <w:b/>
          <w:szCs w:val="20"/>
        </w:rPr>
        <w:t>.</w:t>
      </w:r>
      <w:proofErr w:type="gramEnd"/>
      <w:r w:rsidR="00C70BDE" w:rsidRPr="004C43C1">
        <w:rPr>
          <w:rFonts w:ascii="Times New Roman" w:hAnsi="Times New Roman"/>
          <w:b/>
          <w:szCs w:val="20"/>
        </w:rPr>
        <w:t xml:space="preserve"> Primer</w:t>
      </w:r>
      <w:r w:rsidR="00FF29C3">
        <w:rPr>
          <w:rFonts w:ascii="Times New Roman" w:hAnsi="Times New Roman"/>
          <w:b/>
          <w:szCs w:val="20"/>
        </w:rPr>
        <w:t xml:space="preserve"> and probe</w:t>
      </w:r>
      <w:r w:rsidR="00C70BDE" w:rsidRPr="004C43C1">
        <w:rPr>
          <w:rFonts w:ascii="Times New Roman" w:hAnsi="Times New Roman"/>
          <w:b/>
          <w:szCs w:val="20"/>
        </w:rPr>
        <w:t xml:space="preserve"> sequ</w:t>
      </w:r>
      <w:r w:rsidR="00FF29C3">
        <w:rPr>
          <w:rFonts w:ascii="Times New Roman" w:hAnsi="Times New Roman"/>
          <w:b/>
          <w:szCs w:val="20"/>
        </w:rPr>
        <w:t>en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574"/>
      </w:tblGrid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EF1α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TCCACCACTTGGTCGTTTTG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TTAATGACACCGACAGCAACA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HSP9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CAGCATGGCTGGTTACATG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: TGATGGGATTCTCAGGGTTG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AGGCTGTCAAACCCAGTGTC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GCGGTCGAGTGGGTGA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6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TCCAAAGACCCCCAATCG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GCCGCATGATTGAGATCTG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7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AGAAGGCAGGAGAATGCAGAG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GCCTCTTGCTGCTCCAAT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TGCCCAGAACAAGATAATGC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GATGCCACTGATCTTTTGCA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1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F:</w:t>
            </w:r>
            <w:r w:rsidRPr="002B77F9">
              <w:rPr>
                <w:rFonts w:ascii="Times New Roman" w:hAnsi="Times New Roman" w:cs="Times New Roman"/>
                <w:color w:val="000000"/>
              </w:rPr>
              <w:t>GTAACCGCGGCGATACATG</w:t>
            </w:r>
          </w:p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R:</w:t>
            </w:r>
            <w:r w:rsidRPr="002B77F9">
              <w:rPr>
                <w:rFonts w:ascii="Times New Roman" w:hAnsi="Times New Roman" w:cs="Times New Roman"/>
                <w:color w:val="000000"/>
              </w:rPr>
              <w:t>GAAGTTGGCGAGGTGTGT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4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AAGCTACAGGACTCAAGGGTG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ACTGTTGACTCTGCATGTG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8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TTATCTGGACAGGGCATTCAATC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CTAGTAGGAATTGCAGGGCTCA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19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AGAGTTGGAAAGGAGACGTCT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GTAAACGGACGAAGGAGATG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2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TGCCCCTGATTGTGTTTTG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CGCGAATAGAAGACACAAAG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22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TGCCAAGATCAGTGTAGAAGC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TCTGTTTTGAGTTCACACCACC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23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GAAGAAGTAGGCGTTGGAATG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GAACCACGGCCAGAATATGA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24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TTACTGTGGGTATGGCGATTC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TCAGCTTCATCCCATTCCTTC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29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F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TAGTTCACATTCTTCTGCCCCT</w:t>
            </w:r>
          </w:p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R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GTAAAGTTTTCGCACAGCTTG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3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F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TCTGTTCAGCCCAAAATCGATC</w:t>
            </w:r>
          </w:p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R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TCTTTCTCCTTGGCCTTCTCT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31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CACAACAGACCAACGATTTCC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GATCGATGGGTTGACCGTTAG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34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TCTTTTCTCAACGAAGGGTC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GAAGAACCTCCCCATCCATA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39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CACCAGTTCCCCCTTATC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TTGTGAAGACCCTGGTTGC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TCTCAGCCTCTCTAGCTCATATCC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GCATGCAATCGAAACAGGTAT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1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CGACCCGGATTTTGTAGC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GCTCCTCCTCACACCTCTGATC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5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CAATACTCCACCAAGGAAGCTACTC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GGAGGAATATGGGTCTTCG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7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AGGCTTGCTGAGTCATTTGTTAC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TACGTTGGATATTCCTTGGTGATC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8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F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TGCTTACGATGAACAAGCGATT</w:t>
            </w:r>
          </w:p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R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GCCATTGGAAGTGAAGCAATT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50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F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CAACTCTTGAAGCAGGGTATGG</w:t>
            </w:r>
          </w:p>
          <w:p w:rsidR="004F0426" w:rsidRPr="002B77F9" w:rsidRDefault="004F0426" w:rsidP="002D720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2B77F9">
              <w:rPr>
                <w:rFonts w:ascii="Times New Roman" w:hAnsi="Times New Roman" w:cs="Times New Roman"/>
              </w:rPr>
              <w:t>R:</w:t>
            </w:r>
            <w:r w:rsidRPr="002B77F9">
              <w:rPr>
                <w:rFonts w:ascii="Times New Roman" w:hAnsi="Times New Roman" w:cs="Times New Roman"/>
                <w:color w:val="000000"/>
              </w:rPr>
              <w:t xml:space="preserve"> CAGCTTCATCAGGTCTTTGAGG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51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CTTTTAGACACCCTCCATTGG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lastRenderedPageBreak/>
              <w:t>R: CCGTTGTCTTGTTTGCAGGTACT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lastRenderedPageBreak/>
              <w:t>CarC3H54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AAAAGCCTCTCCCTCCCCTT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CCTAGCAACGTCTCCCCTA</w:t>
            </w:r>
          </w:p>
        </w:tc>
      </w:tr>
      <w:tr w:rsidR="004F0426" w:rsidRPr="002B77F9" w:rsidTr="002D720E">
        <w:tc>
          <w:tcPr>
            <w:tcW w:w="1668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58</w:t>
            </w:r>
          </w:p>
        </w:tc>
        <w:tc>
          <w:tcPr>
            <w:tcW w:w="7574" w:type="dxa"/>
            <w:shd w:val="clear" w:color="auto" w:fill="auto"/>
          </w:tcPr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GATATTGCAAAGTCAGAAGTCGAA</w:t>
            </w:r>
          </w:p>
          <w:p w:rsidR="004F0426" w:rsidRPr="002B77F9" w:rsidRDefault="004F0426" w:rsidP="002D720E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CGGCTGCTTTTGTTGGT</w:t>
            </w:r>
          </w:p>
        </w:tc>
      </w:tr>
      <w:tr w:rsidR="005148BF" w:rsidRPr="002B77F9" w:rsidTr="002D720E">
        <w:tc>
          <w:tcPr>
            <w:tcW w:w="1668" w:type="dxa"/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5_ORF</w:t>
            </w:r>
          </w:p>
        </w:tc>
        <w:tc>
          <w:tcPr>
            <w:tcW w:w="7574" w:type="dxa"/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CC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GGATCC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ATGAGCGGAATACTTTGTGAA</w:t>
            </w:r>
          </w:p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CT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GAGCTC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CATGAGCAAGTCATTGACCCACCC</w:t>
            </w: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Probe for Southern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5_south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ACACAACAACAACAACAATAATAATAATAAA</w:t>
            </w:r>
          </w:p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TCATTATCACCAGAAGCAGCAT</w:t>
            </w: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Yeast one hybrid and transactivation assay primers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5prom_pAbAi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 GGC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GAGCTC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AAGAGTCATGGATCGCAACAC</w:t>
            </w:r>
          </w:p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AGC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CTCGAG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ATACACCCCGTCAACTCAGG</w:t>
            </w: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ABI3_pGADT7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</w:t>
            </w:r>
            <w:r w:rsidRPr="002B77F9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GAATTC</w:t>
            </w: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TGGACTGTGGAGTTGAAT</w:t>
            </w:r>
          </w:p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G</w:t>
            </w:r>
            <w:r w:rsidRPr="002B77F9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CTCGAG</w:t>
            </w:r>
            <w:r w:rsidRPr="002B77F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TTAGTATCTTTTCATTTTTTCG</w:t>
            </w:r>
          </w:p>
        </w:tc>
      </w:tr>
      <w:tr w:rsidR="005148BF" w:rsidRPr="002B77F9" w:rsidTr="00FF29C3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CarC3H45ORF_pGBKT7</w:t>
            </w:r>
          </w:p>
        </w:tc>
        <w:tc>
          <w:tcPr>
            <w:tcW w:w="7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F:GC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CATATG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ATGAGCGGAATACTTTGTGAAGAGCAA</w:t>
            </w:r>
          </w:p>
          <w:p w:rsidR="005148BF" w:rsidRPr="002B77F9" w:rsidRDefault="005148BF" w:rsidP="00AF13A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77F9">
              <w:rPr>
                <w:rFonts w:ascii="Times New Roman" w:hAnsi="Times New Roman"/>
                <w:sz w:val="20"/>
                <w:szCs w:val="20"/>
              </w:rPr>
              <w:t>R: CG</w:t>
            </w:r>
            <w:r w:rsidRPr="002B77F9">
              <w:rPr>
                <w:rFonts w:ascii="Times New Roman" w:hAnsi="Times New Roman"/>
                <w:b/>
                <w:sz w:val="20"/>
                <w:szCs w:val="20"/>
              </w:rPr>
              <w:t>CCCGGG</w:t>
            </w:r>
            <w:r w:rsidRPr="002B77F9">
              <w:rPr>
                <w:rFonts w:ascii="Times New Roman" w:hAnsi="Times New Roman"/>
                <w:sz w:val="20"/>
                <w:szCs w:val="20"/>
              </w:rPr>
              <w:t>TCAAGCCAAGGCAATTTGGTAGCA</w:t>
            </w:r>
          </w:p>
        </w:tc>
      </w:tr>
    </w:tbl>
    <w:p w:rsidR="004F0426" w:rsidRPr="004F0426" w:rsidRDefault="004F0426">
      <w:pPr>
        <w:rPr>
          <w:rFonts w:ascii="Times New Roman" w:hAnsi="Times New Roman"/>
        </w:rPr>
      </w:pPr>
      <w:bookmarkStart w:id="0" w:name="_GoBack"/>
      <w:bookmarkEnd w:id="0"/>
    </w:p>
    <w:sectPr w:rsidR="004F0426" w:rsidRPr="004F0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F98"/>
    <w:rsid w:val="00127E19"/>
    <w:rsid w:val="003D3E43"/>
    <w:rsid w:val="00471F98"/>
    <w:rsid w:val="004C43C1"/>
    <w:rsid w:val="004F0426"/>
    <w:rsid w:val="005148BF"/>
    <w:rsid w:val="00553141"/>
    <w:rsid w:val="00C14183"/>
    <w:rsid w:val="00C70BDE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C4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43C1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BodyText">
    <w:name w:val="Body Text"/>
    <w:basedOn w:val="Normal"/>
    <w:link w:val="BodyTextChar"/>
    <w:rsid w:val="004F0426"/>
    <w:pPr>
      <w:spacing w:after="0" w:line="240" w:lineRule="auto"/>
    </w:pPr>
    <w:rPr>
      <w:rFonts w:ascii="Times New Roman" w:eastAsia="Times New Roman" w:hAnsi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F0426"/>
    <w:rPr>
      <w:rFonts w:ascii="Times New Roman" w:eastAsia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C4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43C1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BodyText">
    <w:name w:val="Body Text"/>
    <w:basedOn w:val="Normal"/>
    <w:link w:val="BodyTextChar"/>
    <w:rsid w:val="004F0426"/>
    <w:pPr>
      <w:spacing w:after="0" w:line="240" w:lineRule="auto"/>
    </w:pPr>
    <w:rPr>
      <w:rFonts w:ascii="Times New Roman" w:eastAsia="Times New Roman" w:hAnsi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F0426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</dc:creator>
  <cp:keywords/>
  <dc:description/>
  <cp:lastModifiedBy>seema</cp:lastModifiedBy>
  <cp:revision>9</cp:revision>
  <dcterms:created xsi:type="dcterms:W3CDTF">2016-04-29T18:43:00Z</dcterms:created>
  <dcterms:modified xsi:type="dcterms:W3CDTF">2017-03-29T11:13:00Z</dcterms:modified>
</cp:coreProperties>
</file>